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A83" w:rsidRPr="002919EB" w:rsidRDefault="00235A83">
      <w:pPr>
        <w:rPr>
          <w:rFonts w:ascii="Times New Roman" w:hAnsi="Times New Roman" w:cs="Times New Roman"/>
          <w:b/>
          <w:sz w:val="24"/>
        </w:rPr>
      </w:pPr>
      <w:r w:rsidRPr="002919EB">
        <w:rPr>
          <w:rFonts w:ascii="Times New Roman" w:hAnsi="Times New Roman" w:cs="Times New Roman"/>
          <w:b/>
          <w:sz w:val="24"/>
        </w:rPr>
        <w:t xml:space="preserve">Supplementary Table 1. </w:t>
      </w:r>
      <w:r w:rsidR="00953860" w:rsidRPr="00953860">
        <w:rPr>
          <w:rFonts w:ascii="Times New Roman" w:hAnsi="Times New Roman" w:cs="Times New Roman"/>
          <w:b/>
          <w:sz w:val="24"/>
        </w:rPr>
        <w:t>Summary of sampled sites</w:t>
      </w:r>
      <w:r w:rsidRPr="002919EB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3506"/>
        <w:gridCol w:w="2743"/>
        <w:gridCol w:w="1304"/>
        <w:gridCol w:w="1555"/>
        <w:gridCol w:w="1401"/>
        <w:gridCol w:w="525"/>
        <w:gridCol w:w="1739"/>
      </w:tblGrid>
      <w:tr w:rsidR="00235A83" w:rsidRPr="009220C9" w:rsidTr="00E46269">
        <w:trPr>
          <w:trHeight w:val="320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5A83" w:rsidRPr="009220C9" w:rsidRDefault="00235A83" w:rsidP="00235A8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20C9">
              <w:rPr>
                <w:rFonts w:ascii="Times New Roman" w:hAnsi="Times New Roman" w:cs="Times New Roman"/>
                <w:b/>
                <w:szCs w:val="21"/>
              </w:rPr>
              <w:t>Sample ID</w:t>
            </w:r>
          </w:p>
        </w:tc>
        <w:tc>
          <w:tcPr>
            <w:tcW w:w="12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5A83" w:rsidRPr="009220C9" w:rsidRDefault="00235A8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20C9">
              <w:rPr>
                <w:rFonts w:ascii="Times New Roman" w:hAnsi="Times New Roman" w:cs="Times New Roman"/>
                <w:b/>
                <w:szCs w:val="21"/>
              </w:rPr>
              <w:t>Sample location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5A83" w:rsidRPr="009220C9" w:rsidRDefault="00235A8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20C9">
              <w:rPr>
                <w:rFonts w:ascii="Times New Roman" w:hAnsi="Times New Roman" w:cs="Times New Roman"/>
                <w:b/>
                <w:szCs w:val="21"/>
              </w:rPr>
              <w:t>Environment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5A83" w:rsidRPr="009220C9" w:rsidRDefault="00235A8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20C9">
              <w:rPr>
                <w:rFonts w:ascii="Times New Roman" w:hAnsi="Times New Roman" w:cs="Times New Roman"/>
                <w:b/>
                <w:szCs w:val="21"/>
              </w:rPr>
              <w:t>Latitude (°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5A83" w:rsidRPr="009220C9" w:rsidRDefault="00235A8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20C9">
              <w:rPr>
                <w:rFonts w:ascii="Times New Roman" w:hAnsi="Times New Roman" w:cs="Times New Roman"/>
                <w:b/>
                <w:szCs w:val="21"/>
              </w:rPr>
              <w:t>Longitude (°E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5A83" w:rsidRPr="009220C9" w:rsidRDefault="00235A8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20C9">
              <w:rPr>
                <w:rFonts w:ascii="Times New Roman" w:hAnsi="Times New Roman" w:cs="Times New Roman"/>
                <w:b/>
                <w:szCs w:val="21"/>
              </w:rPr>
              <w:t>Salinity (ppt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5A83" w:rsidRPr="009220C9" w:rsidRDefault="00235A8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20C9">
              <w:rPr>
                <w:rFonts w:ascii="Times New Roman" w:hAnsi="Times New Roman" w:cs="Times New Roman"/>
                <w:b/>
                <w:szCs w:val="21"/>
              </w:rPr>
              <w:t>pH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5A83" w:rsidRPr="009220C9" w:rsidRDefault="00235A8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20C9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tcBorders>
              <w:top w:val="single" w:sz="4" w:space="0" w:color="auto"/>
            </w:tcBorders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ARSLQ</w:t>
            </w:r>
          </w:p>
        </w:tc>
        <w:tc>
          <w:tcPr>
            <w:tcW w:w="1259" w:type="pct"/>
            <w:tcBorders>
              <w:top w:val="single" w:sz="4" w:space="0" w:color="auto"/>
            </w:tcBorders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Inner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tcBorders>
              <w:top w:val="single" w:sz="4" w:space="0" w:color="auto"/>
            </w:tcBorders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7.19788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9.92877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Cal1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ake Catani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6.73426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46.81119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&lt;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Cal2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ake Catani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6.73274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46.81226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1A1EBC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&lt;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CL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Corunna Lake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8.23694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44.42936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C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Lake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Dianchi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24.908133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2.74605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C0425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Lake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Dianchi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24.908133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2.74605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H2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ake East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0.555833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4.411389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E02908" w:rsidP="00235A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20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JH13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eatla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Daji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Acidic Peatland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48367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0.000694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1A1EBC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&lt;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JH14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eatla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Daji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Acidic Peatland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483503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0.000844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1A1EBC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&lt;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.</w:t>
            </w:r>
            <w:r w:rsidR="005404A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JH15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eatla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Daji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Acidic Peatland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485181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0.001483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1A1EBC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&lt;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JH2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eatla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Daji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Acidic Peatland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49194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9.99472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1A1EBC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&lt;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.</w:t>
            </w:r>
            <w:r w:rsidR="005404A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JH5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eatla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Daji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Acidic Peatland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49042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9.995886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JH6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eatla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Daji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Acidic Peatland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49055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9.99611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.</w:t>
            </w:r>
            <w:r w:rsidR="005404A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DJH8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eatla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Daji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Acidic Peatland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48944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9.99638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1A1EBC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&lt;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ER1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Erskine River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8.5338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43.97832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ER2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Erskine River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8.5359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43.97478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GR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Gellibrand River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8.69715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43.15477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.</w:t>
            </w:r>
            <w:r w:rsidR="001A1E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HA1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o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Hong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295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4.916944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HA3d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o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Hong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173819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4.547642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HA4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o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Hong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29222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4.921667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HA5a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Pon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Hong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290556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4.913333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HAa3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Rice field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Hong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1.174289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4.543941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&lt;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HCH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Xi’an city moat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4.25287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8.92187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lastRenderedPageBreak/>
              <w:t>HGR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Honggaori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1.573047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8.313566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HLH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Hulu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9.06944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7.75694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</w:t>
            </w:r>
            <w:r w:rsidR="005404A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JC1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E853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235A83" w:rsidRPr="00235A83">
              <w:rPr>
                <w:rFonts w:ascii="Times New Roman" w:hAnsi="Times New Roman" w:cs="Times New Roman"/>
                <w:szCs w:val="21"/>
              </w:rPr>
              <w:t xml:space="preserve">ond, Inner </w:t>
            </w:r>
            <w:proofErr w:type="spellStart"/>
            <w:r w:rsidR="00235A83"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="00235A83"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1.687541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8.393862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</w:t>
            </w:r>
            <w:r w:rsidR="005404A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JC2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E853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235A83" w:rsidRPr="00235A83">
              <w:rPr>
                <w:rFonts w:ascii="Times New Roman" w:hAnsi="Times New Roman" w:cs="Times New Roman"/>
                <w:szCs w:val="21"/>
              </w:rPr>
              <w:t xml:space="preserve">ond, Inner </w:t>
            </w:r>
            <w:proofErr w:type="spellStart"/>
            <w:r w:rsidR="00235A83"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="00235A83"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1.68668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8.39418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</w:t>
            </w:r>
            <w:r w:rsidR="005404A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JSW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Jinshaw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Yingko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0.22397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22.083844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KLK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Keluke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Qinghai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7.28372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96.859816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.</w:t>
            </w:r>
            <w:r w:rsidR="001A1E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</w:t>
            </w:r>
            <w:r w:rsidR="005404A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MBP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Mount Beauty Pondage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6.73874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47.16443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&lt;0.1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MY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ake Miyun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0.48874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7.00714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N2-2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Narit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1.549487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9.05952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Narit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1.549487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9.05952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</w:t>
            </w:r>
            <w:r w:rsidR="005404A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NGH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Nuog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7.9275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9.54638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PC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Painkalac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Creek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8.46575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44.09288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21.7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Punkally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Creek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6.23413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50.06798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3.9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QXH1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Qixi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7.74777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9.33694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QXH2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Qixi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7.69541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9.30422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S315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ake, Qinghai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8.229771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90.697681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.</w:t>
            </w:r>
            <w:r w:rsidR="001A1E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SSYD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Shuishangyada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Qinghai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7.624414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93.733812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5.</w:t>
            </w:r>
            <w:r w:rsidR="001A1E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S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Tuos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Qinghai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7.197953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96.868083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.</w:t>
            </w:r>
            <w:r w:rsidR="001A1EB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W3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Wulantaolegai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1.56470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9.081861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W5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Wulantaolegai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1.56470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09.081861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wag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Waganag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Inlet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6.21831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50.12168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wal</w:t>
            </w:r>
            <w:proofErr w:type="spellEnd"/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Wallag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Lake, Australi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Brackish/Saline/Marine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-36.36013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50.07384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7</w:t>
            </w:r>
            <w:r w:rsidR="001A1EBC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WMH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 xml:space="preserve">Lake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Weiming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9.99314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6.30256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WRX1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Weierxu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river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8.2322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7.62305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WRX2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Weierxu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river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8.23111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7.62277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lastRenderedPageBreak/>
              <w:t>WRX3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Weierxun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river, Inner </w:t>
            </w: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Mogolia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8.455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7.63305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XX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Aiken, creek, Qinghai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8.170074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90.57854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</w:t>
            </w:r>
            <w:r w:rsidR="001A1EB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YD0423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Yuandad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Park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9.97473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6.368688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YD0425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5A83">
              <w:rPr>
                <w:rFonts w:ascii="Times New Roman" w:hAnsi="Times New Roman" w:cs="Times New Roman"/>
                <w:szCs w:val="21"/>
              </w:rPr>
              <w:t>Yuandadu</w:t>
            </w:r>
            <w:proofErr w:type="spellEnd"/>
            <w:r w:rsidRPr="00235A83">
              <w:rPr>
                <w:rFonts w:ascii="Times New Roman" w:hAnsi="Times New Roman" w:cs="Times New Roman"/>
                <w:szCs w:val="21"/>
              </w:rPr>
              <w:t xml:space="preserve"> Park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39.974732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6.368688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Lin et al., 2018</w:t>
            </w:r>
          </w:p>
        </w:tc>
      </w:tr>
      <w:tr w:rsidR="00235A83" w:rsidRPr="00235A83" w:rsidTr="00E46269">
        <w:trPr>
          <w:trHeight w:val="320"/>
        </w:trPr>
        <w:tc>
          <w:tcPr>
            <w:tcW w:w="41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YQH56</w:t>
            </w:r>
          </w:p>
        </w:tc>
        <w:tc>
          <w:tcPr>
            <w:tcW w:w="1259" w:type="pct"/>
            <w:noWrap/>
            <w:hideMark/>
          </w:tcPr>
          <w:p w:rsidR="00235A83" w:rsidRPr="00235A83" w:rsidRDefault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Yanqi Lake, Beijing, China</w:t>
            </w:r>
          </w:p>
        </w:tc>
        <w:tc>
          <w:tcPr>
            <w:tcW w:w="1004" w:type="pct"/>
            <w:noWrap/>
            <w:hideMark/>
          </w:tcPr>
          <w:p w:rsidR="00235A83" w:rsidRPr="00235A83" w:rsidRDefault="008C4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hwater/Marginal</w:t>
            </w:r>
          </w:p>
        </w:tc>
        <w:tc>
          <w:tcPr>
            <w:tcW w:w="475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40.39833</w:t>
            </w:r>
          </w:p>
        </w:tc>
        <w:tc>
          <w:tcPr>
            <w:tcW w:w="558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116.67777</w:t>
            </w:r>
          </w:p>
        </w:tc>
        <w:tc>
          <w:tcPr>
            <w:tcW w:w="503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09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74" w:type="pct"/>
            <w:noWrap/>
            <w:hideMark/>
          </w:tcPr>
          <w:p w:rsidR="00235A83" w:rsidRPr="00235A83" w:rsidRDefault="00235A83" w:rsidP="00235A83">
            <w:pPr>
              <w:rPr>
                <w:rFonts w:ascii="Times New Roman" w:hAnsi="Times New Roman" w:cs="Times New Roman"/>
                <w:szCs w:val="21"/>
              </w:rPr>
            </w:pPr>
            <w:r w:rsidRPr="00235A8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:rsidR="00040892" w:rsidRDefault="00235A83">
      <w:pPr>
        <w:rPr>
          <w:rFonts w:ascii="Times New Roman" w:hAnsi="Times New Roman" w:cs="Times New Roman"/>
        </w:rPr>
      </w:pPr>
      <w:r w:rsidRPr="00235A83">
        <w:rPr>
          <w:rFonts w:ascii="Times New Roman" w:hAnsi="Times New Roman" w:cs="Times New Roman"/>
        </w:rPr>
        <w:t>Lin W, Zhang W, Zhao X, et al. Genomic expansion of magnetotactic bacteria reveals an early common origin of magnetotaxis with lineage-specific evolution. ISME J, 2018, 12:1508–</w:t>
      </w:r>
      <w:r>
        <w:rPr>
          <w:rFonts w:ascii="Times New Roman" w:hAnsi="Times New Roman" w:cs="Times New Roman"/>
        </w:rPr>
        <w:t>15</w:t>
      </w:r>
      <w:r w:rsidRPr="00235A83">
        <w:rPr>
          <w:rFonts w:ascii="Times New Roman" w:hAnsi="Times New Roman" w:cs="Times New Roman"/>
        </w:rPr>
        <w:t>19.</w:t>
      </w:r>
    </w:p>
    <w:p w:rsidR="00E02908" w:rsidRPr="00235A83" w:rsidRDefault="00E02908">
      <w:pPr>
        <w:rPr>
          <w:rFonts w:ascii="Times New Roman" w:hAnsi="Times New Roman" w:cs="Times New Roman" w:hint="eastAsia"/>
        </w:rPr>
      </w:pPr>
      <w:r w:rsidRPr="00E02908">
        <w:rPr>
          <w:rFonts w:ascii="Courier New" w:hAnsi="Courier New" w:cs="Courier New"/>
        </w:rPr>
        <w:t>﻿</w:t>
      </w:r>
      <w:r w:rsidRPr="00E02908">
        <w:rPr>
          <w:rFonts w:ascii="Times New Roman" w:hAnsi="Times New Roman" w:cs="Times New Roman"/>
        </w:rPr>
        <w:t xml:space="preserve">Zhang W, Ji R, Liu J, </w:t>
      </w:r>
      <w:r>
        <w:rPr>
          <w:rFonts w:ascii="Times New Roman" w:hAnsi="Times New Roman" w:cs="Times New Roman"/>
        </w:rPr>
        <w:t>et al</w:t>
      </w:r>
      <w:r w:rsidRPr="00E02908">
        <w:rPr>
          <w:rFonts w:ascii="Times New Roman" w:hAnsi="Times New Roman" w:cs="Times New Roman"/>
        </w:rPr>
        <w:t xml:space="preserve">. Two </w:t>
      </w:r>
      <w:r>
        <w:rPr>
          <w:rFonts w:ascii="Times New Roman" w:hAnsi="Times New Roman" w:cs="Times New Roman"/>
        </w:rPr>
        <w:t>m</w:t>
      </w:r>
      <w:r w:rsidRPr="00E02908">
        <w:rPr>
          <w:rFonts w:ascii="Times New Roman" w:hAnsi="Times New Roman" w:cs="Times New Roman"/>
        </w:rPr>
        <w:t>etagenome-</w:t>
      </w:r>
      <w:r>
        <w:rPr>
          <w:rFonts w:ascii="Times New Roman" w:hAnsi="Times New Roman" w:cs="Times New Roman"/>
        </w:rPr>
        <w:t>a</w:t>
      </w:r>
      <w:r w:rsidRPr="00E02908">
        <w:rPr>
          <w:rFonts w:ascii="Times New Roman" w:hAnsi="Times New Roman" w:cs="Times New Roman"/>
        </w:rPr>
        <w:t xml:space="preserve">ssembled </w:t>
      </w:r>
      <w:r>
        <w:rPr>
          <w:rFonts w:ascii="Times New Roman" w:hAnsi="Times New Roman" w:cs="Times New Roman"/>
        </w:rPr>
        <w:t>g</w:t>
      </w:r>
      <w:r w:rsidRPr="00E02908">
        <w:rPr>
          <w:rFonts w:ascii="Times New Roman" w:hAnsi="Times New Roman" w:cs="Times New Roman"/>
        </w:rPr>
        <w:t xml:space="preserve">enome </w:t>
      </w:r>
      <w:r>
        <w:rPr>
          <w:rFonts w:ascii="Times New Roman" w:hAnsi="Times New Roman" w:cs="Times New Roman"/>
        </w:rPr>
        <w:t>s</w:t>
      </w:r>
      <w:r w:rsidRPr="00E02908">
        <w:rPr>
          <w:rFonts w:ascii="Times New Roman" w:hAnsi="Times New Roman" w:cs="Times New Roman"/>
        </w:rPr>
        <w:t xml:space="preserve">equences of </w:t>
      </w:r>
      <w:r>
        <w:rPr>
          <w:rFonts w:ascii="Times New Roman" w:hAnsi="Times New Roman" w:cs="Times New Roman"/>
        </w:rPr>
        <w:t>m</w:t>
      </w:r>
      <w:r w:rsidRPr="00E02908">
        <w:rPr>
          <w:rFonts w:ascii="Times New Roman" w:hAnsi="Times New Roman" w:cs="Times New Roman"/>
        </w:rPr>
        <w:t xml:space="preserve">agnetotactic </w:t>
      </w:r>
      <w:r>
        <w:rPr>
          <w:rFonts w:ascii="Times New Roman" w:hAnsi="Times New Roman" w:cs="Times New Roman"/>
        </w:rPr>
        <w:t>b</w:t>
      </w:r>
      <w:r w:rsidRPr="00E02908">
        <w:rPr>
          <w:rFonts w:ascii="Times New Roman" w:hAnsi="Times New Roman" w:cs="Times New Roman"/>
        </w:rPr>
        <w:t xml:space="preserve">acteria in the </w:t>
      </w:r>
      <w:r>
        <w:rPr>
          <w:rFonts w:ascii="Times New Roman" w:hAnsi="Times New Roman" w:cs="Times New Roman"/>
        </w:rPr>
        <w:t>o</w:t>
      </w:r>
      <w:r w:rsidRPr="00E02908">
        <w:rPr>
          <w:rFonts w:ascii="Times New Roman" w:hAnsi="Times New Roman" w:cs="Times New Roman"/>
        </w:rPr>
        <w:t xml:space="preserve">rder </w:t>
      </w:r>
      <w:proofErr w:type="spellStart"/>
      <w:r w:rsidRPr="00E02908">
        <w:rPr>
          <w:rFonts w:ascii="Times New Roman" w:hAnsi="Times New Roman" w:cs="Times New Roman"/>
          <w:i/>
        </w:rPr>
        <w:t>Magnetococcales</w:t>
      </w:r>
      <w:proofErr w:type="spellEnd"/>
      <w:r w:rsidRPr="00E02908">
        <w:rPr>
          <w:rFonts w:ascii="Times New Roman" w:hAnsi="Times New Roman" w:cs="Times New Roman"/>
        </w:rPr>
        <w:t xml:space="preserve">. </w:t>
      </w:r>
      <w:proofErr w:type="spellStart"/>
      <w:r w:rsidRPr="00E02908">
        <w:rPr>
          <w:rFonts w:ascii="Times New Roman" w:hAnsi="Times New Roman" w:cs="Times New Roman"/>
        </w:rPr>
        <w:t>Microbiol</w:t>
      </w:r>
      <w:proofErr w:type="spellEnd"/>
      <w:r w:rsidRPr="00E02908">
        <w:rPr>
          <w:rFonts w:ascii="Times New Roman" w:hAnsi="Times New Roman" w:cs="Times New Roman"/>
        </w:rPr>
        <w:t xml:space="preserve"> </w:t>
      </w:r>
      <w:proofErr w:type="spellStart"/>
      <w:r w:rsidRPr="00E02908">
        <w:rPr>
          <w:rFonts w:ascii="Times New Roman" w:hAnsi="Times New Roman" w:cs="Times New Roman"/>
        </w:rPr>
        <w:t>Resour</w:t>
      </w:r>
      <w:proofErr w:type="spellEnd"/>
      <w:r w:rsidRPr="00E02908">
        <w:rPr>
          <w:rFonts w:ascii="Times New Roman" w:hAnsi="Times New Roman" w:cs="Times New Roman"/>
        </w:rPr>
        <w:t xml:space="preserve"> </w:t>
      </w:r>
      <w:proofErr w:type="spellStart"/>
      <w:r w:rsidRPr="00E02908">
        <w:rPr>
          <w:rFonts w:ascii="Times New Roman" w:hAnsi="Times New Roman" w:cs="Times New Roman"/>
        </w:rPr>
        <w:t>Announc</w:t>
      </w:r>
      <w:proofErr w:type="spellEnd"/>
      <w:r w:rsidRPr="00E02908">
        <w:rPr>
          <w:rFonts w:ascii="Times New Roman" w:hAnsi="Times New Roman" w:cs="Times New Roman"/>
        </w:rPr>
        <w:t xml:space="preserve"> 2020</w:t>
      </w:r>
      <w:r>
        <w:rPr>
          <w:rFonts w:ascii="Times New Roman" w:hAnsi="Times New Roman" w:cs="Times New Roman"/>
        </w:rPr>
        <w:t>,</w:t>
      </w:r>
      <w:r w:rsidRPr="00E02908">
        <w:rPr>
          <w:rFonts w:ascii="Times New Roman" w:hAnsi="Times New Roman" w:cs="Times New Roman"/>
        </w:rPr>
        <w:t xml:space="preserve"> 9:7</w:t>
      </w:r>
      <w:r>
        <w:rPr>
          <w:rFonts w:ascii="Times New Roman" w:hAnsi="Times New Roman" w:cs="Times New Roman"/>
        </w:rPr>
        <w:t>-</w:t>
      </w:r>
      <w:bookmarkStart w:id="0" w:name="_GoBack"/>
      <w:bookmarkEnd w:id="0"/>
      <w:r w:rsidRPr="00E02908">
        <w:rPr>
          <w:rFonts w:ascii="Times New Roman" w:hAnsi="Times New Roman" w:cs="Times New Roman"/>
        </w:rPr>
        <w:t>9.</w:t>
      </w:r>
    </w:p>
    <w:sectPr w:rsidR="00E02908" w:rsidRPr="00235A83" w:rsidSect="00E46269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A83"/>
    <w:rsid w:val="000344F3"/>
    <w:rsid w:val="00040892"/>
    <w:rsid w:val="00055B8A"/>
    <w:rsid w:val="00176125"/>
    <w:rsid w:val="001A1EBC"/>
    <w:rsid w:val="001C0840"/>
    <w:rsid w:val="001C5AA7"/>
    <w:rsid w:val="00220641"/>
    <w:rsid w:val="00227B54"/>
    <w:rsid w:val="00235A83"/>
    <w:rsid w:val="002410D9"/>
    <w:rsid w:val="002540BE"/>
    <w:rsid w:val="002919EB"/>
    <w:rsid w:val="002E0635"/>
    <w:rsid w:val="002F2C86"/>
    <w:rsid w:val="003231D2"/>
    <w:rsid w:val="00363BAE"/>
    <w:rsid w:val="00423748"/>
    <w:rsid w:val="00454FD1"/>
    <w:rsid w:val="00462941"/>
    <w:rsid w:val="005404AE"/>
    <w:rsid w:val="005E65FF"/>
    <w:rsid w:val="00630951"/>
    <w:rsid w:val="006B1F98"/>
    <w:rsid w:val="00780D36"/>
    <w:rsid w:val="00791012"/>
    <w:rsid w:val="007F2975"/>
    <w:rsid w:val="00801B74"/>
    <w:rsid w:val="008630A1"/>
    <w:rsid w:val="008C42E6"/>
    <w:rsid w:val="009220C9"/>
    <w:rsid w:val="00944E6B"/>
    <w:rsid w:val="00953860"/>
    <w:rsid w:val="00B26981"/>
    <w:rsid w:val="00B6181B"/>
    <w:rsid w:val="00C32710"/>
    <w:rsid w:val="00C76E48"/>
    <w:rsid w:val="00CE5C0B"/>
    <w:rsid w:val="00D446F1"/>
    <w:rsid w:val="00DB0584"/>
    <w:rsid w:val="00E02908"/>
    <w:rsid w:val="00E46269"/>
    <w:rsid w:val="00E6523E"/>
    <w:rsid w:val="00E853C5"/>
    <w:rsid w:val="00EA35FF"/>
    <w:rsid w:val="00F63A33"/>
    <w:rsid w:val="00F8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18968"/>
  <w15:chartTrackingRefBased/>
  <w15:docId w15:val="{882C54B3-DDD1-414C-87FB-EA99DD71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5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71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05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n</dc:creator>
  <cp:keywords/>
  <dc:description/>
  <cp:lastModifiedBy>Wei Lin</cp:lastModifiedBy>
  <cp:revision>15</cp:revision>
  <dcterms:created xsi:type="dcterms:W3CDTF">2020-04-14T05:33:00Z</dcterms:created>
  <dcterms:modified xsi:type="dcterms:W3CDTF">2020-09-19T08:34:00Z</dcterms:modified>
</cp:coreProperties>
</file>